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574AD" w14:textId="77777777" w:rsidR="00F30055" w:rsidRDefault="00F30055" w:rsidP="00F30055">
      <w:pPr>
        <w:pStyle w:val="Heading1"/>
      </w:pPr>
      <w:r>
        <w:t>The comprehensive English National Lynch Syndrome Registry: development and description of a new genomics data resource</w:t>
      </w:r>
    </w:p>
    <w:p w14:paraId="6E8ACA50" w14:textId="77777777" w:rsidR="00710C7A" w:rsidRDefault="00710C7A"/>
    <w:p w14:paraId="244CBA8B" w14:textId="77777777" w:rsidR="00F30055" w:rsidRDefault="00F30055"/>
    <w:p w14:paraId="60780366" w14:textId="043E760D" w:rsidR="00F30055" w:rsidRDefault="00F30055">
      <w:r w:rsidRPr="00F30055">
        <w:rPr>
          <w:rFonts w:eastAsia="Times New Roman" w:cs="Arial"/>
          <w:b/>
          <w:bCs/>
          <w:color w:val="000000"/>
          <w:sz w:val="28"/>
          <w:szCs w:val="28"/>
          <w:lang w:eastAsia="en-GB"/>
        </w:rPr>
        <w:t>GMSA Lynch Consortium</w:t>
      </w:r>
      <w:r w:rsidRPr="00F30055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A</w:t>
      </w:r>
      <w:r w:rsidRPr="00F30055">
        <w:rPr>
          <w:b/>
          <w:bCs/>
          <w:sz w:val="28"/>
          <w:szCs w:val="28"/>
        </w:rPr>
        <w:t xml:space="preserve">uthor </w:t>
      </w:r>
      <w:r>
        <w:rPr>
          <w:b/>
          <w:bCs/>
          <w:sz w:val="28"/>
          <w:szCs w:val="28"/>
        </w:rPr>
        <w:t>L</w:t>
      </w:r>
      <w:r w:rsidRPr="00F30055">
        <w:rPr>
          <w:b/>
          <w:bCs/>
          <w:sz w:val="28"/>
          <w:szCs w:val="28"/>
        </w:rPr>
        <w:t>ist</w:t>
      </w:r>
    </w:p>
    <w:p w14:paraId="21EE8F26" w14:textId="77777777" w:rsidR="00F30055" w:rsidRDefault="00F30055"/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696"/>
        <w:gridCol w:w="1560"/>
        <w:gridCol w:w="4961"/>
      </w:tblGrid>
      <w:tr w:rsidR="00F30055" w:rsidRPr="00F30055" w14:paraId="3E7856F3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39CF66A4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F30055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First Name</w:t>
            </w:r>
          </w:p>
        </w:tc>
        <w:tc>
          <w:tcPr>
            <w:tcW w:w="1560" w:type="dxa"/>
            <w:noWrap/>
            <w:hideMark/>
          </w:tcPr>
          <w:p w14:paraId="64A17E1D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F30055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Surname</w:t>
            </w:r>
          </w:p>
        </w:tc>
        <w:tc>
          <w:tcPr>
            <w:tcW w:w="4961" w:type="dxa"/>
            <w:noWrap/>
            <w:hideMark/>
          </w:tcPr>
          <w:p w14:paraId="227004E4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F30055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Regional Genetic Service</w:t>
            </w:r>
          </w:p>
        </w:tc>
      </w:tr>
      <w:tr w:rsidR="00F30055" w:rsidRPr="00F30055" w14:paraId="65610B41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29AC83FE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Jacqueline</w:t>
            </w:r>
          </w:p>
        </w:tc>
        <w:tc>
          <w:tcPr>
            <w:tcW w:w="1560" w:type="dxa"/>
            <w:noWrap/>
            <w:hideMark/>
          </w:tcPr>
          <w:p w14:paraId="5A506756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Cook</w:t>
            </w:r>
          </w:p>
        </w:tc>
        <w:tc>
          <w:tcPr>
            <w:tcW w:w="4961" w:type="dxa"/>
            <w:noWrap/>
            <w:hideMark/>
          </w:tcPr>
          <w:p w14:paraId="599933B2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Sheffield Clinical Genetics Service</w:t>
            </w:r>
          </w:p>
        </w:tc>
      </w:tr>
      <w:tr w:rsidR="00F30055" w:rsidRPr="00F30055" w14:paraId="32C5FEF2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56F9A36A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Ruth</w:t>
            </w:r>
          </w:p>
        </w:tc>
        <w:tc>
          <w:tcPr>
            <w:tcW w:w="1560" w:type="dxa"/>
            <w:noWrap/>
            <w:hideMark/>
          </w:tcPr>
          <w:p w14:paraId="41FEFB70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Armstrong</w:t>
            </w:r>
          </w:p>
        </w:tc>
        <w:tc>
          <w:tcPr>
            <w:tcW w:w="4961" w:type="dxa"/>
            <w:noWrap/>
            <w:hideMark/>
          </w:tcPr>
          <w:p w14:paraId="6E00E109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East Anglia Regional Genetics Service</w:t>
            </w:r>
          </w:p>
        </w:tc>
      </w:tr>
      <w:tr w:rsidR="00F30055" w:rsidRPr="00F30055" w14:paraId="0CBB7CD3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70D25A4F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Munaza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0DF8514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Ahmed</w:t>
            </w:r>
          </w:p>
        </w:tc>
        <w:tc>
          <w:tcPr>
            <w:tcW w:w="4961" w:type="dxa"/>
            <w:noWrap/>
            <w:hideMark/>
          </w:tcPr>
          <w:p w14:paraId="2A013E30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proofErr w:type="gramStart"/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North East</w:t>
            </w:r>
            <w:proofErr w:type="gramEnd"/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 Thames Regional Genetics Service</w:t>
            </w:r>
          </w:p>
        </w:tc>
      </w:tr>
      <w:tr w:rsidR="00F30055" w:rsidRPr="00F30055" w14:paraId="5FC3CF00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0FB065C6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Terri</w:t>
            </w:r>
          </w:p>
        </w:tc>
        <w:tc>
          <w:tcPr>
            <w:tcW w:w="1560" w:type="dxa"/>
            <w:noWrap/>
            <w:hideMark/>
          </w:tcPr>
          <w:p w14:paraId="7D3D1C77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McVeigh</w:t>
            </w:r>
          </w:p>
        </w:tc>
        <w:tc>
          <w:tcPr>
            <w:tcW w:w="4961" w:type="dxa"/>
            <w:noWrap/>
            <w:hideMark/>
          </w:tcPr>
          <w:p w14:paraId="2C7A02A2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proofErr w:type="gramStart"/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North East</w:t>
            </w:r>
            <w:proofErr w:type="gramEnd"/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 Thames Regional Genetics Service</w:t>
            </w:r>
          </w:p>
        </w:tc>
      </w:tr>
      <w:tr w:rsidR="00F30055" w:rsidRPr="00F30055" w14:paraId="58D6B282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75E91E25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Bianca</w:t>
            </w:r>
          </w:p>
        </w:tc>
        <w:tc>
          <w:tcPr>
            <w:tcW w:w="1560" w:type="dxa"/>
            <w:noWrap/>
            <w:hideMark/>
          </w:tcPr>
          <w:p w14:paraId="0B3667E8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DeSouza</w:t>
            </w:r>
            <w:proofErr w:type="spellEnd"/>
          </w:p>
        </w:tc>
        <w:tc>
          <w:tcPr>
            <w:tcW w:w="4961" w:type="dxa"/>
            <w:noWrap/>
            <w:hideMark/>
          </w:tcPr>
          <w:p w14:paraId="413CE980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proofErr w:type="gramStart"/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North West</w:t>
            </w:r>
            <w:proofErr w:type="gramEnd"/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 Thames Regional Genetics Service</w:t>
            </w:r>
          </w:p>
        </w:tc>
      </w:tr>
      <w:tr w:rsidR="00F30055" w:rsidRPr="00F30055" w14:paraId="4F0FE02F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3F8B0B5B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Anjana</w:t>
            </w:r>
          </w:p>
        </w:tc>
        <w:tc>
          <w:tcPr>
            <w:tcW w:w="1560" w:type="dxa"/>
            <w:noWrap/>
            <w:hideMark/>
          </w:tcPr>
          <w:p w14:paraId="543F6BA3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Kulkarni</w:t>
            </w:r>
          </w:p>
        </w:tc>
        <w:tc>
          <w:tcPr>
            <w:tcW w:w="4961" w:type="dxa"/>
            <w:noWrap/>
            <w:hideMark/>
          </w:tcPr>
          <w:p w14:paraId="2011344B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proofErr w:type="gramStart"/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South East</w:t>
            </w:r>
            <w:proofErr w:type="gramEnd"/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 Thames Regional Genetics Service</w:t>
            </w:r>
          </w:p>
        </w:tc>
      </w:tr>
      <w:tr w:rsidR="00F30055" w:rsidRPr="00F30055" w14:paraId="4C982030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2F185B18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Heirdre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46B7066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Bezuidenhout</w:t>
            </w:r>
          </w:p>
        </w:tc>
        <w:tc>
          <w:tcPr>
            <w:tcW w:w="4961" w:type="dxa"/>
            <w:noWrap/>
            <w:hideMark/>
          </w:tcPr>
          <w:p w14:paraId="38C3DA3D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proofErr w:type="gramStart"/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South West</w:t>
            </w:r>
            <w:proofErr w:type="gramEnd"/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 Thames Regional Genetics Service</w:t>
            </w:r>
          </w:p>
        </w:tc>
      </w:tr>
      <w:tr w:rsidR="00F30055" w:rsidRPr="00F30055" w14:paraId="6D5212D7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0317BCF7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Richard</w:t>
            </w:r>
          </w:p>
        </w:tc>
        <w:tc>
          <w:tcPr>
            <w:tcW w:w="1560" w:type="dxa"/>
            <w:noWrap/>
            <w:hideMark/>
          </w:tcPr>
          <w:p w14:paraId="40B8F5F2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Martin</w:t>
            </w:r>
          </w:p>
        </w:tc>
        <w:tc>
          <w:tcPr>
            <w:tcW w:w="4961" w:type="dxa"/>
            <w:noWrap/>
            <w:hideMark/>
          </w:tcPr>
          <w:p w14:paraId="12C010D2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Northern Region Genetics Service</w:t>
            </w:r>
          </w:p>
        </w:tc>
      </w:tr>
      <w:tr w:rsidR="00F30055" w:rsidRPr="00F30055" w14:paraId="6D1EB2A5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00A9B80C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Debbie</w:t>
            </w:r>
          </w:p>
        </w:tc>
        <w:tc>
          <w:tcPr>
            <w:tcW w:w="1560" w:type="dxa"/>
            <w:noWrap/>
            <w:hideMark/>
          </w:tcPr>
          <w:p w14:paraId="0A06543E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Holliday</w:t>
            </w:r>
          </w:p>
        </w:tc>
        <w:tc>
          <w:tcPr>
            <w:tcW w:w="4961" w:type="dxa"/>
            <w:noWrap/>
            <w:hideMark/>
          </w:tcPr>
          <w:p w14:paraId="2FDA84A0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Yorkshire Regional Genetics Service</w:t>
            </w:r>
          </w:p>
        </w:tc>
      </w:tr>
      <w:tr w:rsidR="00F30055" w:rsidRPr="00F30055" w14:paraId="14ADCCD2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4DB85532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Rachel</w:t>
            </w:r>
          </w:p>
        </w:tc>
        <w:tc>
          <w:tcPr>
            <w:tcW w:w="1560" w:type="dxa"/>
            <w:noWrap/>
            <w:hideMark/>
          </w:tcPr>
          <w:p w14:paraId="33A93AF4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Hart</w:t>
            </w:r>
          </w:p>
        </w:tc>
        <w:tc>
          <w:tcPr>
            <w:tcW w:w="4961" w:type="dxa"/>
            <w:noWrap/>
            <w:hideMark/>
          </w:tcPr>
          <w:p w14:paraId="7E4769AB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Cheshire and Merseyside Clinical Genetics Centre</w:t>
            </w:r>
          </w:p>
        </w:tc>
      </w:tr>
      <w:tr w:rsidR="00F30055" w:rsidRPr="00F30055" w14:paraId="22973D90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6A9745F7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Fiona</w:t>
            </w:r>
          </w:p>
        </w:tc>
        <w:tc>
          <w:tcPr>
            <w:tcW w:w="1560" w:type="dxa"/>
            <w:noWrap/>
            <w:hideMark/>
          </w:tcPr>
          <w:p w14:paraId="4863FEFB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Lalloo</w:t>
            </w:r>
            <w:proofErr w:type="spellEnd"/>
          </w:p>
        </w:tc>
        <w:tc>
          <w:tcPr>
            <w:tcW w:w="4961" w:type="dxa"/>
            <w:noWrap/>
            <w:hideMark/>
          </w:tcPr>
          <w:p w14:paraId="3F39AC64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Manchester Regional Genetics Centre</w:t>
            </w:r>
          </w:p>
        </w:tc>
      </w:tr>
      <w:tr w:rsidR="00F30055" w:rsidRPr="00F30055" w14:paraId="04065655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1F2190DC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Alan</w:t>
            </w:r>
          </w:p>
        </w:tc>
        <w:tc>
          <w:tcPr>
            <w:tcW w:w="1560" w:type="dxa"/>
            <w:noWrap/>
            <w:hideMark/>
          </w:tcPr>
          <w:p w14:paraId="65BF0FB4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Donaldson</w:t>
            </w:r>
          </w:p>
        </w:tc>
        <w:tc>
          <w:tcPr>
            <w:tcW w:w="4961" w:type="dxa"/>
            <w:noWrap/>
            <w:hideMark/>
          </w:tcPr>
          <w:p w14:paraId="6DCA46AD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Bristol Clinical Genetics Service</w:t>
            </w:r>
          </w:p>
        </w:tc>
      </w:tr>
      <w:tr w:rsidR="00F30055" w:rsidRPr="00F30055" w14:paraId="76B1F610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022ABB8C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Ruth</w:t>
            </w:r>
          </w:p>
        </w:tc>
        <w:tc>
          <w:tcPr>
            <w:tcW w:w="1560" w:type="dxa"/>
            <w:noWrap/>
            <w:hideMark/>
          </w:tcPr>
          <w:p w14:paraId="3C6993F8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Cleaver</w:t>
            </w:r>
          </w:p>
        </w:tc>
        <w:tc>
          <w:tcPr>
            <w:tcW w:w="4961" w:type="dxa"/>
            <w:noWrap/>
            <w:hideMark/>
          </w:tcPr>
          <w:p w14:paraId="395E6E15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Peninsula Clinical Genetics Service</w:t>
            </w:r>
          </w:p>
        </w:tc>
      </w:tr>
      <w:tr w:rsidR="00F30055" w:rsidRPr="00F30055" w14:paraId="5DF48C66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2439CD3C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Catherine</w:t>
            </w:r>
          </w:p>
        </w:tc>
        <w:tc>
          <w:tcPr>
            <w:tcW w:w="1560" w:type="dxa"/>
            <w:noWrap/>
            <w:hideMark/>
          </w:tcPr>
          <w:p w14:paraId="58832F5E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Willis</w:t>
            </w:r>
          </w:p>
        </w:tc>
        <w:tc>
          <w:tcPr>
            <w:tcW w:w="4961" w:type="dxa"/>
            <w:noWrap/>
            <w:hideMark/>
          </w:tcPr>
          <w:p w14:paraId="3BBD084F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Wessex Clinical Genetics Service</w:t>
            </w:r>
          </w:p>
        </w:tc>
      </w:tr>
      <w:tr w:rsidR="00F30055" w:rsidRPr="00F30055" w14:paraId="52DC1395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09BB0CC2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Victoria</w:t>
            </w:r>
          </w:p>
        </w:tc>
        <w:tc>
          <w:tcPr>
            <w:tcW w:w="1560" w:type="dxa"/>
            <w:noWrap/>
            <w:hideMark/>
          </w:tcPr>
          <w:p w14:paraId="67E530F0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Kiesel</w:t>
            </w:r>
            <w:proofErr w:type="spellEnd"/>
          </w:p>
        </w:tc>
        <w:tc>
          <w:tcPr>
            <w:tcW w:w="4961" w:type="dxa"/>
            <w:noWrap/>
            <w:hideMark/>
          </w:tcPr>
          <w:p w14:paraId="5E934572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Leicester Clinical Genetics Service</w:t>
            </w:r>
          </w:p>
        </w:tc>
      </w:tr>
      <w:tr w:rsidR="00F30055" w:rsidRPr="00F30055" w14:paraId="38C3B7F7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5FE82DEB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Marie-Anne</w:t>
            </w:r>
          </w:p>
        </w:tc>
        <w:tc>
          <w:tcPr>
            <w:tcW w:w="1560" w:type="dxa"/>
            <w:noWrap/>
            <w:hideMark/>
          </w:tcPr>
          <w:p w14:paraId="693674B3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O’Reilly</w:t>
            </w:r>
          </w:p>
        </w:tc>
        <w:tc>
          <w:tcPr>
            <w:tcW w:w="4961" w:type="dxa"/>
            <w:noWrap/>
            <w:hideMark/>
          </w:tcPr>
          <w:p w14:paraId="6927D92E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Nottingham Department of Clinical Genetics</w:t>
            </w:r>
          </w:p>
        </w:tc>
      </w:tr>
      <w:tr w:rsidR="00F30055" w:rsidRPr="00F30055" w14:paraId="2DD65D4B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47755B0B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Dorothy</w:t>
            </w:r>
          </w:p>
        </w:tc>
        <w:tc>
          <w:tcPr>
            <w:tcW w:w="1560" w:type="dxa"/>
            <w:noWrap/>
            <w:hideMark/>
          </w:tcPr>
          <w:p w14:paraId="7C328671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Halliday</w:t>
            </w:r>
          </w:p>
        </w:tc>
        <w:tc>
          <w:tcPr>
            <w:tcW w:w="4961" w:type="dxa"/>
            <w:noWrap/>
            <w:hideMark/>
          </w:tcPr>
          <w:p w14:paraId="395C87E6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Oxford Regional Genetics Service</w:t>
            </w:r>
          </w:p>
        </w:tc>
      </w:tr>
      <w:tr w:rsidR="00F30055" w:rsidRPr="00F30055" w14:paraId="522C7895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13C5DED0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Joyce</w:t>
            </w:r>
          </w:p>
        </w:tc>
        <w:tc>
          <w:tcPr>
            <w:tcW w:w="1560" w:type="dxa"/>
            <w:noWrap/>
            <w:hideMark/>
          </w:tcPr>
          <w:p w14:paraId="29019FDD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Solomons</w:t>
            </w:r>
          </w:p>
        </w:tc>
        <w:tc>
          <w:tcPr>
            <w:tcW w:w="4961" w:type="dxa"/>
            <w:noWrap/>
            <w:hideMark/>
          </w:tcPr>
          <w:p w14:paraId="3E5EB402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Oxford Regional Genetics Service</w:t>
            </w:r>
          </w:p>
        </w:tc>
      </w:tr>
      <w:tr w:rsidR="00F30055" w:rsidRPr="00F30055" w14:paraId="1E47DD85" w14:textId="77777777" w:rsidTr="00F30055">
        <w:trPr>
          <w:trHeight w:val="320"/>
        </w:trPr>
        <w:tc>
          <w:tcPr>
            <w:tcW w:w="1696" w:type="dxa"/>
            <w:noWrap/>
            <w:hideMark/>
          </w:tcPr>
          <w:p w14:paraId="0F1ACD64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Kai Ren</w:t>
            </w:r>
          </w:p>
        </w:tc>
        <w:tc>
          <w:tcPr>
            <w:tcW w:w="1560" w:type="dxa"/>
            <w:noWrap/>
            <w:hideMark/>
          </w:tcPr>
          <w:p w14:paraId="12461FF7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Ong</w:t>
            </w:r>
          </w:p>
        </w:tc>
        <w:tc>
          <w:tcPr>
            <w:tcW w:w="4961" w:type="dxa"/>
            <w:noWrap/>
            <w:hideMark/>
          </w:tcPr>
          <w:p w14:paraId="274507C5" w14:textId="77777777" w:rsidR="00F30055" w:rsidRPr="00F30055" w:rsidRDefault="00F30055" w:rsidP="00F30055">
            <w:pPr>
              <w:jc w:val="lef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F30055">
              <w:rPr>
                <w:rFonts w:eastAsia="Times New Roman" w:cs="Times New Roman"/>
                <w:color w:val="000000"/>
                <w:szCs w:val="22"/>
                <w:lang w:eastAsia="en-GB"/>
              </w:rPr>
              <w:t>West Midlands Clinical Genetics Service</w:t>
            </w:r>
          </w:p>
        </w:tc>
      </w:tr>
    </w:tbl>
    <w:p w14:paraId="246E483F" w14:textId="77777777" w:rsidR="00F30055" w:rsidRDefault="00F30055"/>
    <w:sectPr w:rsidR="00F30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055"/>
    <w:rsid w:val="000215D5"/>
    <w:rsid w:val="00031133"/>
    <w:rsid w:val="00033FFD"/>
    <w:rsid w:val="000A7B65"/>
    <w:rsid w:val="000C5FAD"/>
    <w:rsid w:val="00111C80"/>
    <w:rsid w:val="00116E4D"/>
    <w:rsid w:val="00127343"/>
    <w:rsid w:val="00127E45"/>
    <w:rsid w:val="00190D44"/>
    <w:rsid w:val="001918E8"/>
    <w:rsid w:val="00192C65"/>
    <w:rsid w:val="0019372D"/>
    <w:rsid w:val="001C789D"/>
    <w:rsid w:val="001E3916"/>
    <w:rsid w:val="001F3393"/>
    <w:rsid w:val="00231305"/>
    <w:rsid w:val="002450F9"/>
    <w:rsid w:val="0027609F"/>
    <w:rsid w:val="002D232D"/>
    <w:rsid w:val="002E63FF"/>
    <w:rsid w:val="002E6C82"/>
    <w:rsid w:val="002E6EEF"/>
    <w:rsid w:val="002F2407"/>
    <w:rsid w:val="00315828"/>
    <w:rsid w:val="00325447"/>
    <w:rsid w:val="003D03EF"/>
    <w:rsid w:val="003D12DC"/>
    <w:rsid w:val="0041336E"/>
    <w:rsid w:val="004147B2"/>
    <w:rsid w:val="00424820"/>
    <w:rsid w:val="00444761"/>
    <w:rsid w:val="00445565"/>
    <w:rsid w:val="00483C98"/>
    <w:rsid w:val="00493C05"/>
    <w:rsid w:val="004A4DA7"/>
    <w:rsid w:val="004B0620"/>
    <w:rsid w:val="004B1E33"/>
    <w:rsid w:val="004B1EFA"/>
    <w:rsid w:val="004B44A7"/>
    <w:rsid w:val="004B7E01"/>
    <w:rsid w:val="004C600C"/>
    <w:rsid w:val="0051070E"/>
    <w:rsid w:val="005347DF"/>
    <w:rsid w:val="00551D15"/>
    <w:rsid w:val="00560BE2"/>
    <w:rsid w:val="005748FC"/>
    <w:rsid w:val="00575855"/>
    <w:rsid w:val="005C60F6"/>
    <w:rsid w:val="005D7F84"/>
    <w:rsid w:val="00653C88"/>
    <w:rsid w:val="00680AED"/>
    <w:rsid w:val="00690677"/>
    <w:rsid w:val="006917A2"/>
    <w:rsid w:val="00696DF4"/>
    <w:rsid w:val="006B26C0"/>
    <w:rsid w:val="006D4AEA"/>
    <w:rsid w:val="006F638B"/>
    <w:rsid w:val="00710C7A"/>
    <w:rsid w:val="00716AA3"/>
    <w:rsid w:val="00751969"/>
    <w:rsid w:val="00774211"/>
    <w:rsid w:val="00795428"/>
    <w:rsid w:val="007B0278"/>
    <w:rsid w:val="007B03FB"/>
    <w:rsid w:val="007D046D"/>
    <w:rsid w:val="007D41D0"/>
    <w:rsid w:val="007E0FA8"/>
    <w:rsid w:val="00803E22"/>
    <w:rsid w:val="00810FBA"/>
    <w:rsid w:val="00816E0A"/>
    <w:rsid w:val="00824338"/>
    <w:rsid w:val="0083324D"/>
    <w:rsid w:val="00887671"/>
    <w:rsid w:val="008A19F4"/>
    <w:rsid w:val="008E6AD1"/>
    <w:rsid w:val="00906DDD"/>
    <w:rsid w:val="00930B24"/>
    <w:rsid w:val="009557CE"/>
    <w:rsid w:val="009626E0"/>
    <w:rsid w:val="00996297"/>
    <w:rsid w:val="009D69F2"/>
    <w:rsid w:val="009D770D"/>
    <w:rsid w:val="00A137A0"/>
    <w:rsid w:val="00A41D73"/>
    <w:rsid w:val="00A57324"/>
    <w:rsid w:val="00A77709"/>
    <w:rsid w:val="00A8394A"/>
    <w:rsid w:val="00A95475"/>
    <w:rsid w:val="00AE732F"/>
    <w:rsid w:val="00AF52F8"/>
    <w:rsid w:val="00B07903"/>
    <w:rsid w:val="00B25088"/>
    <w:rsid w:val="00B26496"/>
    <w:rsid w:val="00B44CE6"/>
    <w:rsid w:val="00B655B1"/>
    <w:rsid w:val="00B73985"/>
    <w:rsid w:val="00B96F5C"/>
    <w:rsid w:val="00BB34C1"/>
    <w:rsid w:val="00BE6412"/>
    <w:rsid w:val="00C325D9"/>
    <w:rsid w:val="00C4507F"/>
    <w:rsid w:val="00C53360"/>
    <w:rsid w:val="00C6042F"/>
    <w:rsid w:val="00C6266D"/>
    <w:rsid w:val="00C70936"/>
    <w:rsid w:val="00D04585"/>
    <w:rsid w:val="00D11F7B"/>
    <w:rsid w:val="00D1713B"/>
    <w:rsid w:val="00D21BC8"/>
    <w:rsid w:val="00D50B83"/>
    <w:rsid w:val="00D7130C"/>
    <w:rsid w:val="00D91BC0"/>
    <w:rsid w:val="00D92E09"/>
    <w:rsid w:val="00DB5A50"/>
    <w:rsid w:val="00DC1624"/>
    <w:rsid w:val="00DC6D91"/>
    <w:rsid w:val="00E051E5"/>
    <w:rsid w:val="00E063B3"/>
    <w:rsid w:val="00E155D6"/>
    <w:rsid w:val="00E5501D"/>
    <w:rsid w:val="00E55729"/>
    <w:rsid w:val="00E71335"/>
    <w:rsid w:val="00EA5F41"/>
    <w:rsid w:val="00EC4566"/>
    <w:rsid w:val="00EE3D87"/>
    <w:rsid w:val="00EF785D"/>
    <w:rsid w:val="00F30055"/>
    <w:rsid w:val="00F47775"/>
    <w:rsid w:val="00F86D2E"/>
    <w:rsid w:val="00F96868"/>
    <w:rsid w:val="00FC07CD"/>
    <w:rsid w:val="00FD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59A17"/>
  <w15:chartTrackingRefBased/>
  <w15:docId w15:val="{13C4897E-2F8A-C245-854D-5B45A7FC0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055"/>
    <w:pPr>
      <w:jc w:val="both"/>
    </w:pPr>
    <w:rPr>
      <w:rFonts w:ascii="Times New Roman" w:hAnsi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0055"/>
    <w:pPr>
      <w:keepNext/>
      <w:keepLines/>
      <w:spacing w:before="240" w:after="120"/>
      <w:jc w:val="left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055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F30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6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fe7c3f-b21f-4a25-a13e-cc28e46afb3f">
      <Terms xmlns="http://schemas.microsoft.com/office/infopath/2007/PartnerControls"/>
    </lcf76f155ced4ddcb4097134ff3c332f>
    <TaxCatchAll xmlns="13b5651f-c8a0-4049-80b6-cef4aa78503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57E092DB5D141BD4A6AFB9F661ED0" ma:contentTypeVersion="14" ma:contentTypeDescription="Create a new document." ma:contentTypeScope="" ma:versionID="d907b1942d09d2b1c9d2a344b7bfdd5f">
  <xsd:schema xmlns:xsd="http://www.w3.org/2001/XMLSchema" xmlns:xs="http://www.w3.org/2001/XMLSchema" xmlns:p="http://schemas.microsoft.com/office/2006/metadata/properties" xmlns:ns2="53fe7c3f-b21f-4a25-a13e-cc28e46afb3f" xmlns:ns3="13b5651f-c8a0-4049-80b6-cef4aa785035" targetNamespace="http://schemas.microsoft.com/office/2006/metadata/properties" ma:root="true" ma:fieldsID="4b8caa5883bf4ae45f2e2d5fadf7c320" ns2:_="" ns3:_="">
    <xsd:import namespace="53fe7c3f-b21f-4a25-a13e-cc28e46afb3f"/>
    <xsd:import namespace="13b5651f-c8a0-4049-80b6-cef4aa7850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DateTaken" minOccurs="0"/>
                <xsd:element ref="ns2:MediaServiceOCR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7c3f-b21f-4a25-a13e-cc28e46afb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d4fd8df-27a2-471a-8ee0-8381213365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5651f-c8a0-4049-80b6-cef4aa78503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6c9a108-0d9b-4b30-abb4-74dc3dab6ee1}" ma:internalName="TaxCatchAll" ma:showField="CatchAllData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16ADE5-3953-4D0D-8C0D-1EE03B851F26}">
  <ds:schemaRefs>
    <ds:schemaRef ds:uri="http://schemas.microsoft.com/office/2006/metadata/properties"/>
    <ds:schemaRef ds:uri="http://schemas.microsoft.com/office/infopath/2007/PartnerControls"/>
    <ds:schemaRef ds:uri="53fe7c3f-b21f-4a25-a13e-cc28e46afb3f"/>
    <ds:schemaRef ds:uri="13b5651f-c8a0-4049-80b6-cef4aa785035"/>
  </ds:schemaRefs>
</ds:datastoreItem>
</file>

<file path=customXml/itemProps2.xml><?xml version="1.0" encoding="utf-8"?>
<ds:datastoreItem xmlns:ds="http://schemas.openxmlformats.org/officeDocument/2006/customXml" ds:itemID="{C4456BED-024D-45C1-BFFC-68F80DBDD2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C6524C-F875-4B96-AC1C-35F2D0DE3B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e7c3f-b21f-4a25-a13e-cc28e46afb3f"/>
    <ds:schemaRef ds:uri="13b5651f-c8a0-4049-80b6-cef4aa785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Loong</dc:creator>
  <cp:keywords/>
  <dc:description/>
  <cp:lastModifiedBy>Lucy Loong</cp:lastModifiedBy>
  <cp:revision>2</cp:revision>
  <dcterms:created xsi:type="dcterms:W3CDTF">2023-12-12T11:22:00Z</dcterms:created>
  <dcterms:modified xsi:type="dcterms:W3CDTF">2023-12-18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57E092DB5D141BD4A6AFB9F661ED0</vt:lpwstr>
  </property>
  <property fmtid="{D5CDD505-2E9C-101B-9397-08002B2CF9AE}" pid="3" name="MediaServiceImageTags">
    <vt:lpwstr/>
  </property>
</Properties>
</file>